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2CA37" w14:textId="48FE329E" w:rsidR="00540B68" w:rsidRPr="00797248" w:rsidRDefault="00F87139" w:rsidP="00797248">
      <w:pPr>
        <w:spacing w:line="480" w:lineRule="auto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>Figure 1-s</w:t>
      </w:r>
      <w:r w:rsidR="00FA77D0" w:rsidRPr="00797248">
        <w:rPr>
          <w:rFonts w:ascii="Arial" w:hAnsi="Arial" w:cs="Arial"/>
          <w:b/>
          <w:bCs/>
          <w:sz w:val="18"/>
          <w:szCs w:val="18"/>
        </w:rPr>
        <w:t xml:space="preserve">ource data </w:t>
      </w:r>
      <w:r w:rsidR="00540B68" w:rsidRPr="00797248">
        <w:rPr>
          <w:rFonts w:ascii="Arial" w:hAnsi="Arial" w:cs="Arial"/>
          <w:b/>
          <w:bCs/>
          <w:sz w:val="18"/>
          <w:szCs w:val="18"/>
          <w:lang w:val="en-GB"/>
        </w:rPr>
        <w:t>1. Physiological characteristics of different WD groups</w:t>
      </w:r>
    </w:p>
    <w:p w14:paraId="6734558D" w14:textId="77777777" w:rsidR="00540B68" w:rsidRPr="00797248" w:rsidRDefault="00540B68" w:rsidP="00540B68">
      <w:pPr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126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60"/>
        <w:gridCol w:w="1560"/>
        <w:gridCol w:w="1842"/>
        <w:gridCol w:w="1701"/>
        <w:gridCol w:w="1701"/>
        <w:gridCol w:w="1843"/>
        <w:gridCol w:w="1843"/>
      </w:tblGrid>
      <w:tr w:rsidR="00D213CC" w:rsidRPr="00797248" w14:paraId="50AA1007" w14:textId="77777777" w:rsidTr="00F87139">
        <w:tc>
          <w:tcPr>
            <w:tcW w:w="2160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5DC2FD8E" w14:textId="77777777" w:rsidR="00540B68" w:rsidRPr="00797248" w:rsidRDefault="00540B68" w:rsidP="00540B68">
            <w:pPr>
              <w:spacing w:before="60" w:after="60"/>
              <w:ind w:left="-249" w:right="-301" w:firstLine="24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560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1C8609AE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</w:t>
            </w:r>
          </w:p>
          <w:p w14:paraId="5D2E0A90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n=17</w:t>
            </w:r>
          </w:p>
        </w:tc>
        <w:tc>
          <w:tcPr>
            <w:tcW w:w="1842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4A58128D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2FCC75B4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n=15</w:t>
            </w:r>
          </w:p>
        </w:tc>
        <w:tc>
          <w:tcPr>
            <w:tcW w:w="1701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51CC42FF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2 </w:t>
            </w:r>
          </w:p>
          <w:p w14:paraId="24330ADA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n=15</w:t>
            </w:r>
          </w:p>
        </w:tc>
        <w:tc>
          <w:tcPr>
            <w:tcW w:w="1701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55341B58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WD3</w:t>
            </w:r>
          </w:p>
          <w:p w14:paraId="4B09EA1E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n=16</w:t>
            </w:r>
          </w:p>
        </w:tc>
        <w:tc>
          <w:tcPr>
            <w:tcW w:w="1843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566750FF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WD4</w:t>
            </w:r>
          </w:p>
          <w:p w14:paraId="549B2725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n=42</w:t>
            </w:r>
          </w:p>
        </w:tc>
        <w:tc>
          <w:tcPr>
            <w:tcW w:w="1843" w:type="dxa"/>
            <w:tcBorders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5F398E7B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WD5</w:t>
            </w:r>
          </w:p>
          <w:p w14:paraId="3E1BEEEF" w14:textId="77777777" w:rsidR="00540B68" w:rsidRPr="00797248" w:rsidRDefault="00540B68" w:rsidP="00540B68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n=53</w:t>
            </w:r>
          </w:p>
        </w:tc>
      </w:tr>
      <w:tr w:rsidR="00D213CC" w:rsidRPr="00797248" w14:paraId="05237860" w14:textId="77777777" w:rsidTr="00F87139">
        <w:tc>
          <w:tcPr>
            <w:tcW w:w="2160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35C824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560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4BE09F" w14:textId="65415413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25.</w:t>
            </w:r>
            <w:r w:rsidR="00C33213" w:rsidRPr="00797248">
              <w:rPr>
                <w:rFonts w:ascii="Arial" w:hAnsi="Arial" w:cs="Arial"/>
                <w:sz w:val="18"/>
                <w:szCs w:val="18"/>
                <w:lang w:val="en-GB"/>
              </w:rPr>
              <w:t>6(25-27)</w:t>
            </w:r>
          </w:p>
        </w:tc>
        <w:tc>
          <w:tcPr>
            <w:tcW w:w="1842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AF521E8" w14:textId="3035538B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C33213" w:rsidRPr="00797248">
              <w:rPr>
                <w:rFonts w:ascii="Arial" w:hAnsi="Arial" w:cs="Arial"/>
                <w:sz w:val="18"/>
                <w:szCs w:val="18"/>
                <w:lang w:val="en-GB"/>
              </w:rPr>
              <w:t>6(24.9-27.3)</w:t>
            </w:r>
          </w:p>
        </w:tc>
        <w:tc>
          <w:tcPr>
            <w:tcW w:w="1701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229B93" w14:textId="08D2CF1F" w:rsidR="00540B68" w:rsidRPr="00797248" w:rsidRDefault="00540B68" w:rsidP="00540B68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26.</w:t>
            </w:r>
            <w:r w:rsidR="00C33213"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2(25.6-28.5)</w:t>
            </w:r>
          </w:p>
        </w:tc>
        <w:tc>
          <w:tcPr>
            <w:tcW w:w="1701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B70529" w14:textId="1A6080A7" w:rsidR="00540B68" w:rsidRPr="00797248" w:rsidRDefault="00540B68" w:rsidP="00540B68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26.</w:t>
            </w:r>
            <w:r w:rsidR="00C33213"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9(25.7-27.6)</w:t>
            </w:r>
          </w:p>
        </w:tc>
        <w:tc>
          <w:tcPr>
            <w:tcW w:w="1843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4DB68E" w14:textId="3A830362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8.</w:t>
            </w:r>
            <w:r w:rsidR="00C33213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(26.9-29.4)</w:t>
            </w:r>
            <w:r w:rsidR="00C33213" w:rsidRPr="00797248" w:rsidDel="00C3321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8" w:space="0" w:color="808080" w:themeColor="background1" w:themeShade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615C6B" w14:textId="6EA34216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7.</w:t>
            </w:r>
            <w:r w:rsidR="00C33213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(26.2-28.</w:t>
            </w:r>
            <w:proofErr w:type="gramStart"/>
            <w:r w:rsidR="00C33213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Pr="00797248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D213CC" w:rsidRPr="00797248" w14:paraId="0FC19968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CDA5F6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Body weight (g) (16 weeks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6492DA" w14:textId="082B3ACF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27.</w:t>
            </w:r>
            <w:r w:rsidR="005A29CF" w:rsidRPr="00797248">
              <w:rPr>
                <w:rFonts w:ascii="Arial" w:hAnsi="Arial" w:cs="Arial"/>
                <w:sz w:val="18"/>
                <w:szCs w:val="18"/>
                <w:lang w:val="en-GB"/>
              </w:rPr>
              <w:t>4(26.9-28.2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628FCA" w14:textId="7D7BD191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8.5(28-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0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32DCA6" w14:textId="122394A0" w:rsidR="00540B68" w:rsidRPr="00797248" w:rsidRDefault="005A29CF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0(27.1-</w:t>
            </w:r>
            <w:proofErr w:type="gramStart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2)</w:t>
            </w:r>
            <w:r w:rsidR="00540B6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47A2DA" w14:textId="7A0975CB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28.</w:t>
            </w:r>
            <w:r w:rsidR="005A29CF" w:rsidRPr="00797248">
              <w:rPr>
                <w:rFonts w:ascii="Arial" w:hAnsi="Arial" w:cs="Arial"/>
                <w:sz w:val="18"/>
                <w:szCs w:val="18"/>
                <w:lang w:val="en-GB"/>
              </w:rPr>
              <w:t>4(27.2-29.4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3F30CD" w14:textId="2BC20EB5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1.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(29.4-3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)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401DBD" w14:textId="79D9F7AB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0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.4(28.9-3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)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D213CC" w:rsidRPr="00797248" w14:paraId="316D4BBD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26D1AC" w14:textId="77777777" w:rsidR="00540B68" w:rsidRPr="00797248" w:rsidRDefault="00540B68" w:rsidP="00540B68">
            <w:pPr>
              <w:spacing w:before="60"/>
              <w:ind w:right="-1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Daily diet consumption (Kcal/day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467161" w14:textId="14DDCB36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0.</w:t>
            </w:r>
            <w:r w:rsidR="005A29CF" w:rsidRPr="00797248">
              <w:rPr>
                <w:rFonts w:ascii="Arial" w:hAnsi="Arial" w:cs="Arial"/>
                <w:sz w:val="18"/>
                <w:szCs w:val="18"/>
                <w:lang w:val="en-GB"/>
              </w:rPr>
              <w:t>2(10.2-10.3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784B10" w14:textId="5FEAC36F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1.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D213C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(10.9</w:t>
            </w:r>
            <w:r w:rsidR="00D213CC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E480D4" w14:textId="20500F09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3(10.5-1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2EFA98" w14:textId="3A5D96E6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.1(11.3-1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5047D4" w14:textId="3372CC19" w:rsidR="00540B68" w:rsidRPr="00797248" w:rsidRDefault="00540B68" w:rsidP="00540B68">
            <w:pPr>
              <w:spacing w:before="60"/>
              <w:ind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.3(12.5-13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E042BE" w14:textId="560CAD0D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.9(10.5-12.</w:t>
            </w:r>
            <w:proofErr w:type="gramStart"/>
            <w:r w:rsidR="005A29CF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5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</w:tr>
      <w:tr w:rsidR="00D213CC" w:rsidRPr="00797248" w14:paraId="4B0627F2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FF6DE6" w14:textId="77777777" w:rsidR="00540B68" w:rsidRPr="00797248" w:rsidRDefault="00540B68" w:rsidP="00540B68">
            <w:pPr>
              <w:spacing w:before="60"/>
              <w:ind w:right="-1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27DB09" w14:textId="3F57C0FC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0.37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(0.35-0.4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0AB0E0" w14:textId="249367A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(0.35-0.47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305B96" w14:textId="45FC3EEB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39(0.37-0.42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367E03" w14:textId="7906A19F" w:rsidR="00540B68" w:rsidRPr="00797248" w:rsidRDefault="00540B68" w:rsidP="00540B68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</w:t>
            </w:r>
            <w:r w:rsidR="00490C40"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8-0.44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8CD783" w14:textId="0E735251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.4</w:t>
            </w:r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(0.38-0.</w:t>
            </w:r>
            <w:proofErr w:type="gramStart"/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5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348CB1" w14:textId="7929A325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.4</w:t>
            </w:r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(0.38-0.</w:t>
            </w:r>
            <w:proofErr w:type="gramStart"/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5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D213CC" w:rsidRPr="00797248" w14:paraId="3BF76CB4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37559A" w14:textId="77777777" w:rsidR="00540B68" w:rsidRPr="00797248" w:rsidRDefault="00540B68" w:rsidP="00540B68">
            <w:pPr>
              <w:spacing w:before="60"/>
              <w:ind w:right="-15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Kidney/body weight (%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DBDFA4" w14:textId="4D64CBB6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27(1.16-1.41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1F8998" w14:textId="2EE7D5F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(1.24-1.62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EE5F18" w14:textId="0F083E33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3(1.27-1.4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C2CB25" w14:textId="4A46D95B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38(1.3-1.51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F849D1" w14:textId="1B0D660E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  <w:r w:rsidR="00490C40" w:rsidRPr="00797248">
              <w:rPr>
                <w:rFonts w:ascii="Arial" w:hAnsi="Arial" w:cs="Arial"/>
                <w:sz w:val="18"/>
                <w:szCs w:val="18"/>
                <w:lang w:val="en-GB"/>
              </w:rPr>
              <w:t>4(1.16-1.44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34CF0A" w14:textId="6C10F36F" w:rsidR="00540B68" w:rsidRPr="00797248" w:rsidRDefault="00540B68" w:rsidP="00540B68">
            <w:pPr>
              <w:spacing w:before="60"/>
              <w:ind w:right="-24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4(1.21-1.</w:t>
            </w:r>
            <w:proofErr w:type="gramStart"/>
            <w:r w:rsidR="00490C40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9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D213CC" w:rsidRPr="00797248" w14:paraId="355ACCF5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948413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9BA910" w14:textId="052DCBCA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4(1.26-1.5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B1B4B0" w14:textId="48EFC379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53(1.3-1.65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6D90BC" w14:textId="312AD08D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56(1.4-1.7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568378" w14:textId="528F71A9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5(1.28-1.63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FE6025" w14:textId="17C13E2D" w:rsidR="00540B68" w:rsidRPr="00797248" w:rsidRDefault="00540B68" w:rsidP="00540B68">
            <w:pPr>
              <w:spacing w:before="60"/>
              <w:ind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83(1.67-2.</w:t>
            </w:r>
            <w:proofErr w:type="gramStart"/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1)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BB4535" w14:textId="6B7B14AB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(1.45-1.</w:t>
            </w:r>
            <w:proofErr w:type="gramStart"/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82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  <w:tr w:rsidR="00D213CC" w:rsidRPr="00797248" w14:paraId="27F81682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75B083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Liver/body weight (%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0185CD" w14:textId="6BD4D988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.1(4.8-5.3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76FF2F" w14:textId="5FAA2885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4(4.8-5.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2895B3" w14:textId="1DE168BC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2(5.0-5.8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03D5E1" w14:textId="6B7BB5C8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7650FE" w:rsidRPr="00797248">
              <w:rPr>
                <w:rFonts w:ascii="Arial" w:hAnsi="Arial" w:cs="Arial"/>
                <w:sz w:val="18"/>
                <w:szCs w:val="18"/>
                <w:lang w:val="en-GB"/>
              </w:rPr>
              <w:t>3(4.9-5.8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31217D" w14:textId="039DA842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.</w:t>
            </w:r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7(5.4-6.</w:t>
            </w:r>
            <w:proofErr w:type="gramStart"/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)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E588D" w14:textId="524CAD3D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.6(5.2-</w:t>
            </w:r>
            <w:proofErr w:type="gramStart"/>
            <w:r w:rsidR="007650FE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  <w:tr w:rsidR="00D213CC" w:rsidRPr="00797248" w14:paraId="16D2EEE9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3842FB2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26C1E4" w14:textId="629EDF04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055B5" w:rsidRPr="00797248">
              <w:rPr>
                <w:rFonts w:ascii="Arial" w:hAnsi="Arial" w:cs="Arial"/>
                <w:sz w:val="18"/>
                <w:szCs w:val="18"/>
                <w:lang w:val="en-GB"/>
              </w:rPr>
              <w:t>38(0.31-0.49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E915FB" w14:textId="09B49E2E" w:rsidR="00540B68" w:rsidRPr="00797248" w:rsidRDefault="00540B68" w:rsidP="00540B68">
            <w:pPr>
              <w:spacing w:before="60"/>
              <w:ind w:right="-16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90(0.66-1.28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FD02F8" w14:textId="7124F44B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0.9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(0.82-1.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5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67B431" w14:textId="31BCDA2E" w:rsidR="00540B68" w:rsidRPr="00797248" w:rsidRDefault="00C055B5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1(0.75-1.</w:t>
            </w:r>
            <w:proofErr w:type="gramStart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4)</w:t>
            </w:r>
            <w:r w:rsidR="00540B6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789C4F" w14:textId="350AF725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25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(0.8-1.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115ABD" w14:textId="6DC4A832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4(1.01-1.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6)</w:t>
            </w:r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E938B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E938B7" w:rsidRPr="0079724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D213CC" w:rsidRPr="00797248" w14:paraId="665D48A6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2429DA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/body weight (%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66556E" w14:textId="32DA6F92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C055B5" w:rsidRPr="00797248">
              <w:rPr>
                <w:rFonts w:ascii="Arial" w:hAnsi="Arial" w:cs="Arial"/>
                <w:sz w:val="18"/>
                <w:szCs w:val="18"/>
                <w:lang w:val="en-GB"/>
              </w:rPr>
              <w:t>2(1.1-1.4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E83082" w14:textId="00F6F1A2" w:rsidR="00540B68" w:rsidRPr="00797248" w:rsidRDefault="00540B68" w:rsidP="00540B68">
            <w:pPr>
              <w:spacing w:before="60"/>
              <w:ind w:right="-16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(2.5-4.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99B302" w14:textId="1CA0932B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(2.9-3.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752E05" w14:textId="573A9EC1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7(2.6-</w:t>
            </w:r>
            <w:proofErr w:type="gramStart"/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732493" w14:textId="7EE9380D" w:rsidR="00540B68" w:rsidRPr="00797248" w:rsidRDefault="00C055B5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.2(2.7-4.</w:t>
            </w:r>
            <w:proofErr w:type="gramStart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="00540B6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4EDC11" w14:textId="54183C7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.</w:t>
            </w:r>
            <w:r w:rsidR="00C055B5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2(</w:t>
            </w:r>
            <w:r w:rsidR="00CE7FC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.5-4.</w:t>
            </w:r>
            <w:proofErr w:type="gramStart"/>
            <w:r w:rsidR="00CE7FC7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</w:tr>
      <w:tr w:rsidR="00D213CC" w:rsidRPr="00797248" w14:paraId="239AF899" w14:textId="77777777" w:rsidTr="00F87139">
        <w:tc>
          <w:tcPr>
            <w:tcW w:w="21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B8E54B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Abdominal Adipose Volume (arbitrary unit)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4131AF" w14:textId="30FB44CD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="006E01A8" w:rsidRPr="00797248">
              <w:rPr>
                <w:rFonts w:ascii="Arial" w:hAnsi="Arial" w:cs="Arial"/>
                <w:sz w:val="18"/>
                <w:szCs w:val="18"/>
                <w:lang w:val="en-GB"/>
              </w:rPr>
              <w:t>(10-20)</w:t>
            </w:r>
          </w:p>
          <w:p w14:paraId="6B1BCC55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7AB6D7" w14:textId="328B36E1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6E01A8" w:rsidRPr="00797248">
              <w:rPr>
                <w:rFonts w:ascii="Arial" w:hAnsi="Arial" w:cs="Arial"/>
                <w:sz w:val="18"/>
                <w:szCs w:val="18"/>
                <w:lang w:val="en-GB"/>
              </w:rPr>
              <w:t>5(22-32)</w:t>
            </w:r>
          </w:p>
          <w:p w14:paraId="12C5278E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sz w:val="18"/>
                <w:szCs w:val="18"/>
                <w:lang w:val="en-GB"/>
              </w:rPr>
              <w:t>(n=5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8B3712" w14:textId="211E9C36" w:rsidR="00540B68" w:rsidRPr="00797248" w:rsidRDefault="00540B68" w:rsidP="00540B68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  <w:r w:rsidR="006E01A8"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5(23-27)</w:t>
            </w:r>
          </w:p>
          <w:p w14:paraId="67CC8820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4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8F249E" w14:textId="4804F65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(27-</w:t>
            </w:r>
            <w:proofErr w:type="gramStart"/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9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  <w:p w14:paraId="0A7C97F2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DDCA85" w14:textId="016B463E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3(26-</w:t>
            </w:r>
            <w:proofErr w:type="gramStart"/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9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  <w:p w14:paraId="1FAF4595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(n=7) 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0D22DF" w14:textId="0B727BD0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6(27-</w:t>
            </w:r>
            <w:proofErr w:type="gramStart"/>
            <w:r w:rsidR="006E01A8"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57)</w:t>
            </w: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  <w:p w14:paraId="6CFF9243" w14:textId="77777777" w:rsidR="00540B68" w:rsidRPr="00797248" w:rsidRDefault="00540B68" w:rsidP="00540B68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724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(n=11) </w:t>
            </w:r>
          </w:p>
        </w:tc>
      </w:tr>
    </w:tbl>
    <w:p w14:paraId="2450442D" w14:textId="21631337" w:rsidR="00CF16C9" w:rsidRPr="00797248" w:rsidRDefault="00540B68" w:rsidP="00797248">
      <w:pPr>
        <w:spacing w:before="100" w:beforeAutospacing="1" w:line="480" w:lineRule="auto"/>
        <w:ind w:right="913"/>
        <w:jc w:val="both"/>
        <w:rPr>
          <w:rFonts w:ascii="Arial" w:hAnsi="Arial" w:cs="Arial"/>
          <w:color w:val="333333"/>
          <w:sz w:val="18"/>
          <w:szCs w:val="18"/>
        </w:rPr>
      </w:pPr>
      <w:r w:rsidRPr="00797248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797248">
        <w:rPr>
          <w:rFonts w:ascii="Arial" w:hAnsi="Arial" w:cs="Arial"/>
          <w:sz w:val="18"/>
          <w:szCs w:val="18"/>
        </w:rPr>
        <w:t>me</w:t>
      </w:r>
      <w:r w:rsidR="006E01A8" w:rsidRPr="00797248">
        <w:rPr>
          <w:rFonts w:ascii="Arial" w:hAnsi="Arial" w:cs="Arial"/>
          <w:sz w:val="18"/>
          <w:szCs w:val="18"/>
        </w:rPr>
        <w:t>dian(</w:t>
      </w:r>
      <w:proofErr w:type="gramEnd"/>
      <w:r w:rsidR="006E01A8" w:rsidRPr="00797248">
        <w:rPr>
          <w:rFonts w:ascii="Arial" w:hAnsi="Arial" w:cs="Arial"/>
          <w:sz w:val="18"/>
          <w:szCs w:val="18"/>
        </w:rPr>
        <w:t>IQR)</w:t>
      </w:r>
      <w:r w:rsidRPr="00797248">
        <w:rPr>
          <w:rFonts w:ascii="Arial" w:hAnsi="Arial" w:cs="Arial"/>
          <w:sz w:val="18"/>
          <w:szCs w:val="18"/>
        </w:rPr>
        <w:t xml:space="preserve">. </w:t>
      </w:r>
      <w:r w:rsidR="00FA0943" w:rsidRPr="00797248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Organ weight and abdominal adipose volume have been measured at the time of sacrifice of the mice (18 weeks). </w:t>
      </w:r>
      <w:r w:rsidRPr="0079724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Numbers are in bold if p&lt;0.05. * and </w:t>
      </w:r>
      <w:r w:rsidR="00E938B7" w:rsidRPr="00797248">
        <w:rPr>
          <w:rFonts w:ascii="Arial" w:hAnsi="Arial" w:cs="Arial"/>
          <w:color w:val="FF0000"/>
          <w:sz w:val="18"/>
          <w:szCs w:val="18"/>
          <w:shd w:val="clear" w:color="auto" w:fill="FFFFFF"/>
        </w:rPr>
        <w:t>1</w:t>
      </w:r>
      <w:r w:rsidR="00E938B7" w:rsidRPr="0079724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797248">
        <w:rPr>
          <w:rFonts w:ascii="Arial" w:hAnsi="Arial" w:cs="Arial"/>
          <w:color w:val="222222"/>
          <w:sz w:val="18"/>
          <w:szCs w:val="18"/>
          <w:shd w:val="clear" w:color="auto" w:fill="FFFFFF"/>
        </w:rPr>
        <w:t>identified the WDs groups whose me</w:t>
      </w:r>
      <w:r w:rsidR="002D1391" w:rsidRPr="00797248">
        <w:rPr>
          <w:rFonts w:ascii="Arial" w:hAnsi="Arial" w:cs="Arial"/>
          <w:color w:val="222222"/>
          <w:sz w:val="18"/>
          <w:szCs w:val="18"/>
          <w:shd w:val="clear" w:color="auto" w:fill="FFFFFF"/>
        </w:rPr>
        <w:t>dian</w:t>
      </w:r>
      <w:r w:rsidRPr="0079724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rank difference was statistically </w:t>
      </w:r>
      <w:r w:rsidRPr="00797248">
        <w:rPr>
          <w:rFonts w:ascii="Arial" w:hAnsi="Arial" w:cs="Arial"/>
          <w:sz w:val="18"/>
          <w:szCs w:val="18"/>
          <w:lang w:val="en-GB"/>
        </w:rPr>
        <w:t>significantly different as compared to that of the CD and WD1 groups, respectively.</w:t>
      </w:r>
      <w:r w:rsidRPr="00797248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797248">
        <w:rPr>
          <w:rFonts w:ascii="Arial" w:hAnsi="Arial" w:cs="Arial"/>
          <w:sz w:val="18"/>
          <w:szCs w:val="18"/>
        </w:rPr>
        <w:t>p</w:t>
      </w:r>
      <w:r w:rsidR="006E01A8" w:rsidRPr="0079724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797248">
        <w:rPr>
          <w:rFonts w:ascii="Arial" w:hAnsi="Arial" w:cs="Arial"/>
          <w:sz w:val="18"/>
          <w:szCs w:val="18"/>
        </w:rPr>
        <w:t>&lt;0.05, **</w:t>
      </w:r>
      <w:proofErr w:type="spellStart"/>
      <w:r w:rsidRPr="00797248">
        <w:rPr>
          <w:rFonts w:ascii="Arial" w:hAnsi="Arial" w:cs="Arial"/>
          <w:sz w:val="18"/>
          <w:szCs w:val="18"/>
        </w:rPr>
        <w:t>p</w:t>
      </w:r>
      <w:r w:rsidR="006E01A8" w:rsidRPr="0079724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797248">
        <w:rPr>
          <w:rFonts w:ascii="Arial" w:hAnsi="Arial" w:cs="Arial"/>
          <w:sz w:val="18"/>
          <w:szCs w:val="18"/>
        </w:rPr>
        <w:t>&lt;0.01, ***</w:t>
      </w:r>
      <w:proofErr w:type="spellStart"/>
      <w:r w:rsidRPr="00797248">
        <w:rPr>
          <w:rFonts w:ascii="Arial" w:hAnsi="Arial" w:cs="Arial"/>
          <w:sz w:val="18"/>
          <w:szCs w:val="18"/>
        </w:rPr>
        <w:t>p</w:t>
      </w:r>
      <w:r w:rsidR="006E01A8" w:rsidRPr="0079724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797248">
        <w:rPr>
          <w:rFonts w:ascii="Arial" w:hAnsi="Arial" w:cs="Arial"/>
          <w:sz w:val="18"/>
          <w:szCs w:val="18"/>
        </w:rPr>
        <w:t>&lt;0.001.</w:t>
      </w:r>
      <w:r w:rsidRPr="00797248">
        <w:rPr>
          <w:rFonts w:ascii="Arial" w:hAnsi="Arial" w:cs="Arial"/>
          <w:sz w:val="18"/>
          <w:szCs w:val="18"/>
        </w:rPr>
        <w:br w:type="page"/>
      </w:r>
    </w:p>
    <w:sectPr w:rsidR="00CF16C9" w:rsidRPr="00797248" w:rsidSect="00797248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22ABA" w14:textId="77777777" w:rsidR="00BA23A1" w:rsidRDefault="00BA23A1">
      <w:r>
        <w:separator/>
      </w:r>
    </w:p>
  </w:endnote>
  <w:endnote w:type="continuationSeparator" w:id="0">
    <w:p w14:paraId="10519267" w14:textId="77777777" w:rsidR="00BA23A1" w:rsidRDefault="00BA2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4221B4" w:rsidRDefault="004221B4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4221B4" w:rsidRDefault="004221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D23E0" w14:textId="77777777" w:rsidR="00BA23A1" w:rsidRDefault="00BA23A1">
      <w:r>
        <w:separator/>
      </w:r>
    </w:p>
  </w:footnote>
  <w:footnote w:type="continuationSeparator" w:id="0">
    <w:p w14:paraId="60D55F31" w14:textId="77777777" w:rsidR="00BA23A1" w:rsidRDefault="00BA2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4221B4" w:rsidRPr="005001AC" w:rsidRDefault="004221B4" w:rsidP="005001AC">
    <w:pPr>
      <w:jc w:val="right"/>
      <w:rPr>
        <w:sz w:val="20"/>
      </w:rPr>
    </w:pPr>
  </w:p>
  <w:p w14:paraId="0091C365" w14:textId="77777777" w:rsidR="004221B4" w:rsidRDefault="004221B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258C6"/>
    <w:rsid w:val="00030840"/>
    <w:rsid w:val="00043BEF"/>
    <w:rsid w:val="00065EBD"/>
    <w:rsid w:val="000832A8"/>
    <w:rsid w:val="00083B44"/>
    <w:rsid w:val="000850DC"/>
    <w:rsid w:val="00093905"/>
    <w:rsid w:val="000C277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3124D"/>
    <w:rsid w:val="0016337A"/>
    <w:rsid w:val="00164269"/>
    <w:rsid w:val="00167CE0"/>
    <w:rsid w:val="001939C7"/>
    <w:rsid w:val="001A18CD"/>
    <w:rsid w:val="001A1BDE"/>
    <w:rsid w:val="001C0520"/>
    <w:rsid w:val="001C0975"/>
    <w:rsid w:val="001F0876"/>
    <w:rsid w:val="001F167C"/>
    <w:rsid w:val="001F5E91"/>
    <w:rsid w:val="002077B9"/>
    <w:rsid w:val="00235CEE"/>
    <w:rsid w:val="00262D72"/>
    <w:rsid w:val="00281504"/>
    <w:rsid w:val="00294FBB"/>
    <w:rsid w:val="002C030F"/>
    <w:rsid w:val="002C667A"/>
    <w:rsid w:val="002D1391"/>
    <w:rsid w:val="002E2194"/>
    <w:rsid w:val="00325D90"/>
    <w:rsid w:val="00331D75"/>
    <w:rsid w:val="003343CB"/>
    <w:rsid w:val="00355362"/>
    <w:rsid w:val="003610BD"/>
    <w:rsid w:val="00362931"/>
    <w:rsid w:val="00363E44"/>
    <w:rsid w:val="003741A6"/>
    <w:rsid w:val="00387114"/>
    <w:rsid w:val="00395E86"/>
    <w:rsid w:val="00397983"/>
    <w:rsid w:val="003A2FD8"/>
    <w:rsid w:val="003B40E6"/>
    <w:rsid w:val="003F6E14"/>
    <w:rsid w:val="00405336"/>
    <w:rsid w:val="004221B4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90C40"/>
    <w:rsid w:val="004A159F"/>
    <w:rsid w:val="004B2F21"/>
    <w:rsid w:val="004B6B8F"/>
    <w:rsid w:val="004C11DC"/>
    <w:rsid w:val="004E42D8"/>
    <w:rsid w:val="004E7BA2"/>
    <w:rsid w:val="004F1AA4"/>
    <w:rsid w:val="004F7EDF"/>
    <w:rsid w:val="005001AC"/>
    <w:rsid w:val="00527D71"/>
    <w:rsid w:val="00540B68"/>
    <w:rsid w:val="005607DD"/>
    <w:rsid w:val="005A29CF"/>
    <w:rsid w:val="005A558C"/>
    <w:rsid w:val="005B4156"/>
    <w:rsid w:val="005D088E"/>
    <w:rsid w:val="005E28F8"/>
    <w:rsid w:val="005E6513"/>
    <w:rsid w:val="006056CE"/>
    <w:rsid w:val="006069C6"/>
    <w:rsid w:val="00610AF9"/>
    <w:rsid w:val="00611A19"/>
    <w:rsid w:val="006140DF"/>
    <w:rsid w:val="00617839"/>
    <w:rsid w:val="00645FF7"/>
    <w:rsid w:val="00651114"/>
    <w:rsid w:val="0065772A"/>
    <w:rsid w:val="00670299"/>
    <w:rsid w:val="00681721"/>
    <w:rsid w:val="006820C6"/>
    <w:rsid w:val="006869F5"/>
    <w:rsid w:val="00691985"/>
    <w:rsid w:val="00695156"/>
    <w:rsid w:val="006A0724"/>
    <w:rsid w:val="006A1B64"/>
    <w:rsid w:val="006D169A"/>
    <w:rsid w:val="006D5807"/>
    <w:rsid w:val="006E01A8"/>
    <w:rsid w:val="006E3E0E"/>
    <w:rsid w:val="006E3E68"/>
    <w:rsid w:val="007108F5"/>
    <w:rsid w:val="00713E5B"/>
    <w:rsid w:val="007402FC"/>
    <w:rsid w:val="007411A1"/>
    <w:rsid w:val="007650FE"/>
    <w:rsid w:val="00770F3F"/>
    <w:rsid w:val="00797248"/>
    <w:rsid w:val="00797F24"/>
    <w:rsid w:val="007A2DC6"/>
    <w:rsid w:val="007B5946"/>
    <w:rsid w:val="007C4244"/>
    <w:rsid w:val="007E61F8"/>
    <w:rsid w:val="007F5297"/>
    <w:rsid w:val="00807C38"/>
    <w:rsid w:val="00807D35"/>
    <w:rsid w:val="00820484"/>
    <w:rsid w:val="00824DF3"/>
    <w:rsid w:val="00840BB2"/>
    <w:rsid w:val="0086561F"/>
    <w:rsid w:val="00885C9B"/>
    <w:rsid w:val="00896998"/>
    <w:rsid w:val="008C0C55"/>
    <w:rsid w:val="008D4715"/>
    <w:rsid w:val="008D5D2A"/>
    <w:rsid w:val="00914B63"/>
    <w:rsid w:val="009258B8"/>
    <w:rsid w:val="009326BC"/>
    <w:rsid w:val="009354F3"/>
    <w:rsid w:val="009401BF"/>
    <w:rsid w:val="00943C3C"/>
    <w:rsid w:val="009447DC"/>
    <w:rsid w:val="00961BA5"/>
    <w:rsid w:val="009743A9"/>
    <w:rsid w:val="00985A5A"/>
    <w:rsid w:val="009A5287"/>
    <w:rsid w:val="009A670E"/>
    <w:rsid w:val="009A6D30"/>
    <w:rsid w:val="009B2AC5"/>
    <w:rsid w:val="009B7984"/>
    <w:rsid w:val="009F4BED"/>
    <w:rsid w:val="009F7D93"/>
    <w:rsid w:val="00A2014A"/>
    <w:rsid w:val="00A3403B"/>
    <w:rsid w:val="00A45B1C"/>
    <w:rsid w:val="00A51A12"/>
    <w:rsid w:val="00A627D4"/>
    <w:rsid w:val="00A72B81"/>
    <w:rsid w:val="00A74DA2"/>
    <w:rsid w:val="00A75DEB"/>
    <w:rsid w:val="00A848AE"/>
    <w:rsid w:val="00AC15B4"/>
    <w:rsid w:val="00AD2C9B"/>
    <w:rsid w:val="00AD499C"/>
    <w:rsid w:val="00AD4C78"/>
    <w:rsid w:val="00AE2958"/>
    <w:rsid w:val="00B15008"/>
    <w:rsid w:val="00B162E0"/>
    <w:rsid w:val="00B36869"/>
    <w:rsid w:val="00B42F9C"/>
    <w:rsid w:val="00B43B31"/>
    <w:rsid w:val="00B47CFA"/>
    <w:rsid w:val="00B57F00"/>
    <w:rsid w:val="00B62312"/>
    <w:rsid w:val="00B77B2A"/>
    <w:rsid w:val="00B82C22"/>
    <w:rsid w:val="00B8723B"/>
    <w:rsid w:val="00B93DBA"/>
    <w:rsid w:val="00B9440A"/>
    <w:rsid w:val="00BA23A1"/>
    <w:rsid w:val="00BA7571"/>
    <w:rsid w:val="00BB0911"/>
    <w:rsid w:val="00BB2D2A"/>
    <w:rsid w:val="00BD58CF"/>
    <w:rsid w:val="00C046DC"/>
    <w:rsid w:val="00C04CC1"/>
    <w:rsid w:val="00C055B5"/>
    <w:rsid w:val="00C05C37"/>
    <w:rsid w:val="00C1036B"/>
    <w:rsid w:val="00C26274"/>
    <w:rsid w:val="00C33213"/>
    <w:rsid w:val="00C50C6D"/>
    <w:rsid w:val="00C600D9"/>
    <w:rsid w:val="00CA52B5"/>
    <w:rsid w:val="00CB6074"/>
    <w:rsid w:val="00CC1384"/>
    <w:rsid w:val="00CC1765"/>
    <w:rsid w:val="00CC33E0"/>
    <w:rsid w:val="00CD3720"/>
    <w:rsid w:val="00CE6524"/>
    <w:rsid w:val="00CE7FC7"/>
    <w:rsid w:val="00CF16C9"/>
    <w:rsid w:val="00CF1848"/>
    <w:rsid w:val="00CF5C2F"/>
    <w:rsid w:val="00D04BCF"/>
    <w:rsid w:val="00D143D9"/>
    <w:rsid w:val="00D213CC"/>
    <w:rsid w:val="00D269AB"/>
    <w:rsid w:val="00D32072"/>
    <w:rsid w:val="00D346C2"/>
    <w:rsid w:val="00DA59EA"/>
    <w:rsid w:val="00DA74DC"/>
    <w:rsid w:val="00DD421A"/>
    <w:rsid w:val="00DE4494"/>
    <w:rsid w:val="00DE526A"/>
    <w:rsid w:val="00E24F3E"/>
    <w:rsid w:val="00E257C8"/>
    <w:rsid w:val="00E37047"/>
    <w:rsid w:val="00E60D0F"/>
    <w:rsid w:val="00E634E9"/>
    <w:rsid w:val="00E643CB"/>
    <w:rsid w:val="00E86093"/>
    <w:rsid w:val="00E9258D"/>
    <w:rsid w:val="00E938B7"/>
    <w:rsid w:val="00E9773B"/>
    <w:rsid w:val="00EA28C9"/>
    <w:rsid w:val="00EA596B"/>
    <w:rsid w:val="00EA625A"/>
    <w:rsid w:val="00EC13A3"/>
    <w:rsid w:val="00EC7C85"/>
    <w:rsid w:val="00EE48CB"/>
    <w:rsid w:val="00F125EE"/>
    <w:rsid w:val="00F12E98"/>
    <w:rsid w:val="00F21B44"/>
    <w:rsid w:val="00F22029"/>
    <w:rsid w:val="00F514EC"/>
    <w:rsid w:val="00F630EA"/>
    <w:rsid w:val="00F7007E"/>
    <w:rsid w:val="00F70200"/>
    <w:rsid w:val="00F73193"/>
    <w:rsid w:val="00F74F95"/>
    <w:rsid w:val="00F80705"/>
    <w:rsid w:val="00F87139"/>
    <w:rsid w:val="00FA0943"/>
    <w:rsid w:val="00FA1481"/>
    <w:rsid w:val="00FA77D0"/>
    <w:rsid w:val="00FC3CB6"/>
    <w:rsid w:val="00FE2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7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4:05:00Z</cp:lastPrinted>
  <dcterms:created xsi:type="dcterms:W3CDTF">2021-02-09T16:11:00Z</dcterms:created>
  <dcterms:modified xsi:type="dcterms:W3CDTF">2021-02-09T16:11:00Z</dcterms:modified>
</cp:coreProperties>
</file>